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6B7" w:rsidRDefault="00B134F1" w:rsidP="001606B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1F2C12" w:rsidRPr="001719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335CA6">
        <w:rPr>
          <w:rFonts w:ascii="Times New Roman" w:hAnsi="Times New Roman" w:cs="Times New Roman"/>
          <w:b/>
          <w:sz w:val="20"/>
          <w:szCs w:val="20"/>
          <w:lang w:val="en-US"/>
        </w:rPr>
        <w:t>: Genotype of</w:t>
      </w:r>
      <w:r w:rsidR="004B41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</w:t>
      </w:r>
      <w:r w:rsidR="00335C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USH2 and USH3 patients</w:t>
      </w:r>
    </w:p>
    <w:tbl>
      <w:tblPr>
        <w:tblW w:w="150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94"/>
        <w:gridCol w:w="921"/>
        <w:gridCol w:w="3479"/>
        <w:gridCol w:w="4111"/>
        <w:gridCol w:w="4536"/>
      </w:tblGrid>
      <w:tr w:rsidR="00974D25" w:rsidRPr="0017191B" w:rsidTr="007D7618">
        <w:trPr>
          <w:trHeight w:val="18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Patient </w:t>
            </w:r>
            <w:proofErr w:type="spellStart"/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34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utation 1</w:t>
            </w:r>
          </w:p>
        </w:tc>
        <w:tc>
          <w:tcPr>
            <w:tcW w:w="41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utation 2</w:t>
            </w:r>
          </w:p>
        </w:tc>
        <w:tc>
          <w:tcPr>
            <w:tcW w:w="4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C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dditio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mutation</w:t>
            </w:r>
          </w:p>
        </w:tc>
      </w:tr>
      <w:tr w:rsidR="00974D25" w:rsidRPr="0017191B" w:rsidTr="007D7618">
        <w:trPr>
          <w:trHeight w:val="7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4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11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1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2329Argfs*17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9906+1G&gt;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2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493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509+3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31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5626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5626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41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Glu4186Glyfs*17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6951+1_6952-1)_(7133+1_7134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53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3490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3490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63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2032Argfs*27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.9184+3A&gt;G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74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4048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CB51B1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p3992Asn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85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CB51B1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4441Leufs*9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CB51B1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5647Glyfs*7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096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48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CB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3022+1_3023-1)_(16611+1_16612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108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Ser955*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Ser955*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G111402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Met5890Valfs*10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Met5890Valfs*10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1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3293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1358Pro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2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2045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0054-1G&gt;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753Leufs*8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ys1786Ilefs*8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536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536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5328Serfs*41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2669Lysfs*4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G06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48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6295Alafs*31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G01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ADGRV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568Cysfs*8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5970Ser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K01U0269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4423Asp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1136Asn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K01U0184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K01U0388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5006Met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853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1U02A1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Pro4232Leu 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1550+1_1551-1)_(4627+1_4628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1U03A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282Pro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282Pro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1U04ATG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3587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6657+1G&gt;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1557Leufs*18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3317-1G&gt;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4128Hisfs*24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Glu767Serfs*2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1443Pro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U0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2067-2A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2067-2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8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785-6636_1840+208d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785-6636_1840+208de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9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439Il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115Cy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/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425Met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0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308Serfs*16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CB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1644+1_1645-1)_(4627+1_4628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1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4697Leufs*2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.(</w:t>
            </w:r>
            <w:r w:rsidR="00974D25"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yr4031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  <w:r w:rsidR="00974D25"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2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93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308Serfs*16</w:t>
            </w: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3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809Il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4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919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5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998Ly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=,Tyr318Cysfs*1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161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u284Aspfs*38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171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 xml:space="preserve">Tyr2900Asn 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Gly1668Argfs*30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181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Pro4735Arg 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2067-2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191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18Glu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01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5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11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1317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22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Glu287*)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346Hi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32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3317-2A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42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095Ser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52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5127Argfs*8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5127Argfs*8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73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1247Lysfs*4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9371+1G&gt;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83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095Ser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5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293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3264Valfs*37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5143Hi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03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235C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4414</w:t>
            </w:r>
            <w:r w:rsidR="00235CE5" w:rsidRPr="00235C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</w:t>
            </w:r>
            <w:r w:rsidR="00974D25" w:rsidRPr="00235C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fs*1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1548+2T&gt;G</w:t>
            </w: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13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2288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999Il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24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509Glyfs*19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34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11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841Glu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68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44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1711Serfs*6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54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5122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653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64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282Pro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5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75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3811+2T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ro3272Leu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U265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308Serfs*16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346Hi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85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737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1389+3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395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660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18Glu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05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41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5166Val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15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41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4298Cys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25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4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719Hi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35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4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457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244Met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567Profs*16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55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18Glu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66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3C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76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439Il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86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n4101del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4791+5G&gt;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496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06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337Met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17Gly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16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337Met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016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26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408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36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1816Gly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47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3494Arg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93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57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3395*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608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67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59Ph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49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776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4458Aspfs*3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87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5006Met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598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08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766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18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5030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934Trp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21303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93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809Ile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31303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CB51B1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(4251+1_4252-1)_(4396+1_4397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41304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472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308Serfs*16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51304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1572Phefs*3</w:t>
            </w:r>
            <w:r w:rsidR="00631626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U661400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9056-1_9056delins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691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714057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Val4745Argfs*4</w:t>
            </w:r>
            <w:r w:rsidRPr="00631626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8P0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5030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CB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6658+1_6659-1)_(6805+1_6806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69S1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284Aspfs*38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696Ser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4F5589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0S2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2475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fr-FR"/>
              </w:rPr>
              <w:t>USH1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631626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267*</w:t>
            </w:r>
            <w:r w:rsidR="00631626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1S2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6163+1_6164-1)_(6325+1_6326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2S5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ro1843Leu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3U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4963Glyfs*38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.4758+1G&gt;A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4U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817Glu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3267Arg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5U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651+1_652-1)_(784+1_785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3005Thr</w:t>
            </w:r>
            <w:r w:rsidRPr="00631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CB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247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  <w:t>CDH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04E" w:rsidRPr="00892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c.(336+1_337-1)_(4617+1_4618-1)</w:t>
            </w:r>
            <w:proofErr w:type="spellStart"/>
            <w:r w:rsidR="0089204E" w:rsidRPr="00892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dup</w:t>
            </w:r>
            <w:proofErr w:type="spellEnd"/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6U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3660fsVal*14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Gln3959Asnfs*53</w:t>
            </w:r>
            <w:r w:rsidRPr="0063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7U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811*</w:t>
            </w:r>
            <w:r w:rsidR="007D7618"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78U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=,Tyr318Cysfs*1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Arg4115Cys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/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hr4425Met</w:t>
            </w: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79U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Ala3660fsVal*14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80U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63162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6316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Tyr188Asn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63162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Arg27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4Gln</w:t>
            </w:r>
            <w:r w:rsidR="0063162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1U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ro3116Hisfs*13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ro3116Hisfs*13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5E6B61" w:rsidP="005E6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2U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Glu511Lys 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4079Trpfs*19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3U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319Argfs*7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.(</w:t>
            </w:r>
            <w:r w:rsidR="00974D25"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p3288H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4U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308Serfs*16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5U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840Pro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1900Gly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840Pro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1900Gly</w:t>
            </w: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6U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439Ile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5C0066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87U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425Met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/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115Cys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hr4425Met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/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Arg4115Cys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5C0066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88U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Tyr3940Cys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74D25" w:rsidRPr="005C0066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89U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Cys3267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.486-2A&gt;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R02U90U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u767Ser</w:t>
            </w:r>
            <w:proofErr w:type="spellStart"/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fs</w:t>
            </w:r>
            <w:proofErr w:type="spellEnd"/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70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91U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4635*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4059Asnfs*40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92U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ro3116Hisfs*13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4337Met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93U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2715*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U94U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3856Valfs*28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536*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DE03U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516Arg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8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520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520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9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521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0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294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2128Tyr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1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4711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521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2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4079Trpfs*19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4079Trpfs*19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538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4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93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314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1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5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1103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His340Asp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6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423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7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2F69A4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11548+1_11549-1)_(11711+1_11712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8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3090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19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6805+2T&gt;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34Trp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0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2841*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9258+1G&gt;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3103Val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2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144-2A&gt;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3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7D7618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Val218Glu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4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18Glu</w:t>
            </w:r>
            <w:r w:rsidR="005C0066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Val218Glu</w:t>
            </w:r>
            <w:r w:rsidR="005C0066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7D761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419Phe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4140Phe</w:t>
            </w:r>
            <w:r w:rsidR="005C0066" w:rsidRPr="007D76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4458Aspfs*3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3865Glu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2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5C006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</w:t>
            </w:r>
            <w:r w:rsidR="00631626"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(=,Tyr318Cysfs*1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Ile5166Val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2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y3647Ser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Leu2380Profs*37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2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Ala3944Asp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.5776+1G&gt;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3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63162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294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4627+25435_4987+660de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3157+1_3158-1)_(4627+1_4628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5E6B61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2993+1_2994-1)_(3157+1_3158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259Phefs*63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1549-1G&gt;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4711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c.5776+2T&gt;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DE03U3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2075Cys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7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521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2309Phe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3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4192Cys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11548+1_11549-1)_(11711+1_11712-1)</w:t>
            </w:r>
            <w:proofErr w:type="spellStart"/>
            <w:r w:rsidRPr="002F69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5C006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</w:t>
            </w:r>
            <w:r w:rsidR="00631626"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(=,Tyr318Cysfs*1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4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c.11549-1G&gt;A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2993+1_2994-1)_(13811+1_13812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4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rp370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rp370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4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</w:t>
            </w: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5777-2A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521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346His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2919Pro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4791+2T&gt;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2F69A4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F69A4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9259-2402_9371+1537de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4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70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702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0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5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n2651Glnfs*10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5C006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</w:t>
            </w:r>
            <w:r w:rsidR="00631626" w:rsidRPr="006D4D8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(=,Tyr318Cysfs*1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5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u4458Aspfs*3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Glu767Serfs*21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6D4D88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5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Gln4676Profs*7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03U5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5C00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521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785-6636_1840+208de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54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Met1863Thr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U5519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11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953*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21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n330Lysfs*8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31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c.14791+4A&gt;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41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63162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Ile285Thr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737*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51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1350Leufs*16</w:t>
            </w:r>
            <w:r w:rsidR="005C0066" w:rsidRPr="005C00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68Arg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61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5C0066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5C0066" w:rsidRPr="005C006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06Pr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841-2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IT02U071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1573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81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4993Profs*7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4993Profs*7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09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2241Thr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01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2Ile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1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1084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21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3715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31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309Leu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41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211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340Arg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51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4993Profs*7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631626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90Cys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61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71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4750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Met3271Cysfs*30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81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2969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2969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191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14F21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r w:rsidRPr="00914F2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14F2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Tyr4329*</w:t>
            </w:r>
            <w:r w:rsidR="009A456E" w:rsidRPr="00914F2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516Val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01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7452-1G&gt;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7452-1G&gt;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11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631626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2242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21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2566Leufs*11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3119Cys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31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2700Glu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1492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42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4993Profs*7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4993Profs*7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52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ys1228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6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2639Pro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2639Pro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7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3316+1_3317-1)_(4627+1_4628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8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29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509Glyfs*19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631626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777Trp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30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4963Glyfs*38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3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3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1297Serfs*17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37518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(4251+1_4252-1)_(4396+1_4397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33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1297Serfs*17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1E7DC8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U34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1297Serfs*17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71Met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11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21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645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SLO01U131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78Val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41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4627+25435_4987+660d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7D7618" w:rsidRDefault="00565832" w:rsidP="0073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c.4627+25435_4987+660de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51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61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352Ile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11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71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3676Ile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81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645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21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31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91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4763Arg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01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914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11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4095Asp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21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Gly3618Ser</w:t>
            </w:r>
            <w:r w:rsidR="009A456E" w:rsidRPr="009A4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31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3292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41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41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51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4315Pro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61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71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49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8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857Ala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565832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784+1_785-1)_(848+1_849-1)</w:t>
            </w:r>
            <w:proofErr w:type="spellStart"/>
            <w:r w:rsidRPr="00565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291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01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11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51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61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21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78Val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26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71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31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B2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B2535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24</w:t>
            </w:r>
            <w:r w:rsidR="00B2535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Val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fs*</w:t>
            </w:r>
            <w:r w:rsidR="00B2535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8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41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2241His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51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SLO01U361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870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81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71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4032Arg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81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03Hi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091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391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4079Trpfs*19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401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4458Aspfs*3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E86CDF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U10STG0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955*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2C16FC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U0110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2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73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7595-2144A&gt;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78Serfs*52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78Serfs*52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22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59Valfs*13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n48Lys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33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14F21" w:rsidRDefault="00631626" w:rsidP="00C02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r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A456E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la</w:t>
            </w:r>
            <w:r w:rsidR="00C029E8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123</w:t>
            </w:r>
            <w:r w:rsidR="009A456E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sp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14F21" w:rsidRDefault="00631626" w:rsidP="00C02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r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la</w:t>
            </w:r>
            <w:r w:rsidR="00C029E8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123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sp</w:t>
            </w:r>
            <w:r w:rsidR="009A456E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45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14F21" w:rsidRDefault="00631626" w:rsidP="00C02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r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la</w:t>
            </w:r>
            <w:r w:rsidR="00C029E8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123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sp</w:t>
            </w:r>
            <w:r w:rsidR="009A456E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14F21" w:rsidRDefault="00631626" w:rsidP="00C02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r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la</w:t>
            </w:r>
            <w:r w:rsidR="00C029E8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123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sp</w:t>
            </w:r>
            <w:r w:rsidR="009A456E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974D25" w:rsidRPr="00914F2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51403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76Phefs*54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76Phefs*54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L6S5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CLRN1 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77Glu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77Glu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CL2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100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100*</w:t>
            </w:r>
            <w:r w:rsidR="009A456E" w:rsidRPr="009A4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74D25" w:rsidRPr="0017191B" w:rsidTr="007D76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A35662" w:rsidRDefault="00A35662" w:rsidP="00235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3566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CL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719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LRN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Ile168Asnfs*5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9A456E" w:rsidRDefault="00631626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r w:rsidR="00974D25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50Leufs*23</w:t>
            </w:r>
            <w:r w:rsidR="009A456E" w:rsidRPr="009A456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25" w:rsidRPr="0017191B" w:rsidRDefault="00974D25" w:rsidP="0023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974D25" w:rsidRPr="0017191B" w:rsidRDefault="00974D25" w:rsidP="001606B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606B7" w:rsidRPr="0017191B" w:rsidRDefault="001F2C12" w:rsidP="001606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191B">
        <w:rPr>
          <w:rFonts w:ascii="Times New Roman" w:hAnsi="Times New Roman" w:cs="Times New Roman"/>
          <w:sz w:val="20"/>
          <w:szCs w:val="20"/>
          <w:lang w:val="en-US"/>
        </w:rPr>
        <w:t xml:space="preserve">All missense mutations are predicted to be pathogenic. Novel mutations are indicated in bold. </w:t>
      </w:r>
    </w:p>
    <w:p w:rsidR="001606B7" w:rsidRPr="0017191B" w:rsidRDefault="001F2C12" w:rsidP="001606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191B">
        <w:rPr>
          <w:rFonts w:ascii="Times New Roman" w:hAnsi="Times New Roman" w:cs="Times New Roman"/>
          <w:sz w:val="20"/>
          <w:szCs w:val="20"/>
          <w:lang w:val="en-US"/>
        </w:rPr>
        <w:t>FR = France</w:t>
      </w:r>
      <w:r w:rsidR="0016090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IT = Italy</w:t>
      </w:r>
      <w:r w:rsidR="0016090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SP = Spain</w:t>
      </w:r>
      <w:r w:rsidR="0016090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D6587" w:rsidRPr="0017191B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N = D</w:t>
      </w:r>
      <w:r w:rsidR="004D6587" w:rsidRPr="0017191B">
        <w:rPr>
          <w:rFonts w:ascii="Times New Roman" w:hAnsi="Times New Roman" w:cs="Times New Roman"/>
          <w:sz w:val="20"/>
          <w:szCs w:val="20"/>
          <w:lang w:val="en-US"/>
        </w:rPr>
        <w:t>en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mark</w:t>
      </w:r>
      <w:r w:rsidR="0016090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GER = Germany</w:t>
      </w:r>
      <w:r w:rsidR="0016090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7191B">
        <w:rPr>
          <w:rFonts w:ascii="Times New Roman" w:hAnsi="Times New Roman" w:cs="Times New Roman"/>
          <w:sz w:val="20"/>
          <w:szCs w:val="20"/>
          <w:lang w:val="en-US"/>
        </w:rPr>
        <w:t>SLO = Slovenia</w:t>
      </w:r>
    </w:p>
    <w:p w:rsidR="001606B7" w:rsidRPr="0017191B" w:rsidRDefault="001606B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606B7" w:rsidRPr="0017191B" w:rsidSect="002936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D5A45"/>
    <w:rsid w:val="00040CF1"/>
    <w:rsid w:val="00054CB6"/>
    <w:rsid w:val="000722AD"/>
    <w:rsid w:val="00091454"/>
    <w:rsid w:val="000924DE"/>
    <w:rsid w:val="000A75F8"/>
    <w:rsid w:val="000E63F4"/>
    <w:rsid w:val="0010316A"/>
    <w:rsid w:val="00116C6C"/>
    <w:rsid w:val="001425D2"/>
    <w:rsid w:val="001606B7"/>
    <w:rsid w:val="00160903"/>
    <w:rsid w:val="001619F8"/>
    <w:rsid w:val="0017191B"/>
    <w:rsid w:val="00187484"/>
    <w:rsid w:val="001B0540"/>
    <w:rsid w:val="001B35D1"/>
    <w:rsid w:val="001D5A45"/>
    <w:rsid w:val="001E7DC8"/>
    <w:rsid w:val="001F1416"/>
    <w:rsid w:val="001F2C12"/>
    <w:rsid w:val="00206BC0"/>
    <w:rsid w:val="00235CE5"/>
    <w:rsid w:val="00236249"/>
    <w:rsid w:val="002659AE"/>
    <w:rsid w:val="002762C0"/>
    <w:rsid w:val="00293697"/>
    <w:rsid w:val="00294531"/>
    <w:rsid w:val="002C16FC"/>
    <w:rsid w:val="002D1640"/>
    <w:rsid w:val="002F69A4"/>
    <w:rsid w:val="00314745"/>
    <w:rsid w:val="00335CA6"/>
    <w:rsid w:val="00355124"/>
    <w:rsid w:val="003B6674"/>
    <w:rsid w:val="00442121"/>
    <w:rsid w:val="0045777B"/>
    <w:rsid w:val="00487F01"/>
    <w:rsid w:val="004B41AF"/>
    <w:rsid w:val="004C1E55"/>
    <w:rsid w:val="004D6587"/>
    <w:rsid w:val="004F5589"/>
    <w:rsid w:val="00524759"/>
    <w:rsid w:val="005343E7"/>
    <w:rsid w:val="00537C45"/>
    <w:rsid w:val="00565832"/>
    <w:rsid w:val="0058501B"/>
    <w:rsid w:val="005A1B88"/>
    <w:rsid w:val="005C0066"/>
    <w:rsid w:val="005E1984"/>
    <w:rsid w:val="005E6B61"/>
    <w:rsid w:val="005F6057"/>
    <w:rsid w:val="00626B93"/>
    <w:rsid w:val="00631626"/>
    <w:rsid w:val="00660BA6"/>
    <w:rsid w:val="00677E6B"/>
    <w:rsid w:val="00691D7A"/>
    <w:rsid w:val="006A62FC"/>
    <w:rsid w:val="006D4D88"/>
    <w:rsid w:val="006F6299"/>
    <w:rsid w:val="00737518"/>
    <w:rsid w:val="00755703"/>
    <w:rsid w:val="007917C3"/>
    <w:rsid w:val="00792E4E"/>
    <w:rsid w:val="00793785"/>
    <w:rsid w:val="007D7618"/>
    <w:rsid w:val="007E3AAA"/>
    <w:rsid w:val="00823ED9"/>
    <w:rsid w:val="00886506"/>
    <w:rsid w:val="0089204E"/>
    <w:rsid w:val="008F7C45"/>
    <w:rsid w:val="00914F21"/>
    <w:rsid w:val="009317AF"/>
    <w:rsid w:val="00974D25"/>
    <w:rsid w:val="009837EC"/>
    <w:rsid w:val="009A456E"/>
    <w:rsid w:val="00A2670D"/>
    <w:rsid w:val="00A35662"/>
    <w:rsid w:val="00A50091"/>
    <w:rsid w:val="00AF1120"/>
    <w:rsid w:val="00B134F1"/>
    <w:rsid w:val="00B2535E"/>
    <w:rsid w:val="00B53F13"/>
    <w:rsid w:val="00B6065B"/>
    <w:rsid w:val="00C029E8"/>
    <w:rsid w:val="00C25DDC"/>
    <w:rsid w:val="00C458B5"/>
    <w:rsid w:val="00C5030C"/>
    <w:rsid w:val="00C67526"/>
    <w:rsid w:val="00C75F64"/>
    <w:rsid w:val="00C85B37"/>
    <w:rsid w:val="00CB51B1"/>
    <w:rsid w:val="00D3372E"/>
    <w:rsid w:val="00E414B1"/>
    <w:rsid w:val="00E47933"/>
    <w:rsid w:val="00E86CDF"/>
    <w:rsid w:val="00F07F27"/>
    <w:rsid w:val="00F16DB6"/>
    <w:rsid w:val="00FB6E3C"/>
    <w:rsid w:val="00FF3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D5A4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D5A45"/>
    <w:rPr>
      <w:color w:val="800080"/>
      <w:u w:val="single"/>
    </w:rPr>
  </w:style>
  <w:style w:type="paragraph" w:customStyle="1" w:styleId="font5">
    <w:name w:val="font5"/>
    <w:basedOn w:val="Normal"/>
    <w:rsid w:val="001D5A4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8">
    <w:name w:val="xl68"/>
    <w:basedOn w:val="Normal"/>
    <w:rsid w:val="001D5A4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0">
    <w:name w:val="xl70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3">
    <w:name w:val="xl73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4">
    <w:name w:val="xl74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5">
    <w:name w:val="xl75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1D5A4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8">
    <w:name w:val="xl78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9">
    <w:name w:val="xl79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0">
    <w:name w:val="xl80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1">
    <w:name w:val="xl81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82">
    <w:name w:val="xl82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0"/>
      <w:szCs w:val="20"/>
      <w:lang w:eastAsia="fr-FR"/>
    </w:rPr>
  </w:style>
  <w:style w:type="paragraph" w:customStyle="1" w:styleId="xl83">
    <w:name w:val="xl83"/>
    <w:basedOn w:val="Normal"/>
    <w:rsid w:val="001D5A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1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1B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8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60</Words>
  <Characters>118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Dell</cp:lastModifiedBy>
  <cp:revision>2</cp:revision>
  <cp:lastPrinted>2015-09-04T08:52:00Z</cp:lastPrinted>
  <dcterms:created xsi:type="dcterms:W3CDTF">2016-05-23T19:51:00Z</dcterms:created>
  <dcterms:modified xsi:type="dcterms:W3CDTF">2016-05-23T19:51:00Z</dcterms:modified>
</cp:coreProperties>
</file>